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079" w:rsidRPr="000B30BE" w:rsidRDefault="00F72079" w:rsidP="00F72079">
      <w:pPr>
        <w:pStyle w:val="Heading2"/>
      </w:pPr>
      <w:proofErr w:type="gramStart"/>
      <w:r w:rsidRPr="000B30BE">
        <w:t xml:space="preserve">Supplementary </w:t>
      </w:r>
      <w:r>
        <w:t>File</w:t>
      </w:r>
      <w:r w:rsidRPr="000B30BE">
        <w:t xml:space="preserve"> 3.</w:t>
      </w:r>
      <w:proofErr w:type="gramEnd"/>
      <w:r w:rsidRPr="000B30BE">
        <w:t xml:space="preserve"> Primers for RNAi </w:t>
      </w: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2200"/>
        <w:gridCol w:w="5720"/>
      </w:tblGrid>
      <w:tr w:rsidR="00F72079" w:rsidRPr="00C04F8F" w:rsidTr="00056F2E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escription    </w:t>
            </w:r>
          </w:p>
        </w:tc>
        <w:tc>
          <w:tcPr>
            <w:tcW w:w="5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equence 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flp-6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TATGAACTCTCGTGGGTTGA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flp-6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CGTCCGAATCTCATGTATGC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flp-11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CTGAATAATGACTCAATTCTCTGC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flp-11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TTAATGATGAATTCGCCTCAG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flp-16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TGATCCTTCAGTTGTCAACA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flp-16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AGCACATTTATTGCTCGAAC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flp-18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TTAGACATGCAACGGTGGT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flp-18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CTTGATACATGTCAGACTGGC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flp-19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TTCATTGCACCGACATGT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flp-19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AGGTGTATTGAACCATGTCT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flp-32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TTCTTACGACATGCTCTCCT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flp-32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TCAGTAGAGCAGGACTGAT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ins-2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CCATGAACGCTATAATCTTCT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ins-2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CGCATTGATATCATATGATACATTAC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ins-4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GCTCCAAGAGAATGTTTTCATTC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ins-4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AGGAATTGGTTGCACATG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ins-10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GCACTTCTAACAATGTCACT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ins-10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TTATAAAACGGAGCAGCAG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ins-13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TCCTTACATCAAAGTGCACTC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ins-13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CAATTGAGACGTTGTACATG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ins-33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TGGCGAATACCTGCTTAATCC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ins-33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ACAACAATAGGTTCTACTCATCC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ins-36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ATGAACATAGGCAAATGTTCCA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ins-36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ATTTGGGCAGCATAATTCAC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9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GAGAGATGGATCGATTCGCC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9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TGTTATCCGGCAACGTCAAAC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23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GTCCCACCTGATATCACTTTC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23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TTACTCCGAGAAATCATTGCG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25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TGCAATCACTAATTGCGCT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25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ACACTTCCTCAGCTACCAA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27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TAGGCCATTACCAATTTGACC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27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TATCGAATTTACTTTCCCCATCC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29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TGATTTCAACCTCTTCAATTCTT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29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ATCCTCCATACATTCCGC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34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GAATCATGATTTCCGCCAA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34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CGTCAGCAGCAGAAATCTATTT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38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TGCAGCTGATACACTTTATTGTT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38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AACTTCGAAGTATCGTGATGGC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41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TGCTGGGACTCGTTTGC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41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GTAGCTTTGCTCCTCCACT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42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TGAGAGTGCAAGTAGTCACA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42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ATGCAAAGCCCAAATCCT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44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AGTCTGACTGAGTTTTCTCAGT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MCC-nlp-44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TAACGCGTCGCACACTTT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46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ACCGGTTCTGGTACTGTTGGTTCTC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lp-46-B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GGTACCTATTTTCCGGGTCGAAGACC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 NLP-40 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TTGCGGCCGCTGCTATCTTTTGTTGCGACAG</w:t>
            </w:r>
          </w:p>
        </w:tc>
      </w:tr>
      <w:tr w:rsidR="00F72079" w:rsidRPr="00C04F8F" w:rsidTr="00056F2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MCC-N NLP-40 B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079" w:rsidRPr="000B30BE" w:rsidRDefault="00F72079" w:rsidP="00056F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B30BE">
              <w:rPr>
                <w:rFonts w:eastAsia="Times New Roman" w:cs="Times New Roman"/>
                <w:color w:val="000000"/>
                <w:sz w:val="20"/>
                <w:szCs w:val="20"/>
              </w:rPr>
              <w:t>AACTGCAGATGGAGCTCTAGAATCCTCATTG</w:t>
            </w:r>
          </w:p>
        </w:tc>
      </w:tr>
    </w:tbl>
    <w:p w:rsidR="009D31A6" w:rsidRDefault="009D31A6">
      <w:bookmarkStart w:id="0" w:name="_GoBack"/>
      <w:bookmarkEnd w:id="0"/>
    </w:p>
    <w:sectPr w:rsidR="009D31A6" w:rsidSect="001C45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079"/>
    <w:rsid w:val="001C4584"/>
    <w:rsid w:val="009D31A6"/>
    <w:rsid w:val="00D81504"/>
    <w:rsid w:val="00F72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08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079"/>
    <w:pPr>
      <w:spacing w:after="200" w:line="276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2079"/>
    <w:pPr>
      <w:keepNext/>
      <w:spacing w:before="240" w:after="0"/>
      <w:outlineLvl w:val="1"/>
    </w:pPr>
    <w:rPr>
      <w:rFonts w:ascii="Calibri" w:eastAsiaTheme="majorEastAsia" w:hAnsi="Calibr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2079"/>
    <w:rPr>
      <w:rFonts w:ascii="Calibri" w:eastAsiaTheme="majorEastAsia" w:hAnsi="Calibri" w:cstheme="majorBidi"/>
      <w:b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079"/>
    <w:pPr>
      <w:spacing w:after="200" w:line="276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2079"/>
    <w:pPr>
      <w:keepNext/>
      <w:spacing w:before="240" w:after="0"/>
      <w:outlineLvl w:val="1"/>
    </w:pPr>
    <w:rPr>
      <w:rFonts w:ascii="Calibri" w:eastAsiaTheme="majorEastAsia" w:hAnsi="Calibr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2079"/>
    <w:rPr>
      <w:rFonts w:ascii="Calibri" w:eastAsiaTheme="majorEastAsia" w:hAnsi="Calibri" w:cstheme="majorBidi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4</Characters>
  <Application>Microsoft Macintosh Word</Application>
  <DocSecurity>0</DocSecurity>
  <Lines>15</Lines>
  <Paragraphs>4</Paragraphs>
  <ScaleCrop>false</ScaleCrop>
  <Company>eLife Sciences Publications, Ltd.</Company>
  <LinksUpToDate>false</LinksUpToDate>
  <CharactersWithSpaces>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alter</dc:creator>
  <cp:keywords/>
  <dc:description/>
  <cp:lastModifiedBy>Joe Salter</cp:lastModifiedBy>
  <cp:revision>1</cp:revision>
  <dcterms:created xsi:type="dcterms:W3CDTF">2015-04-20T13:24:00Z</dcterms:created>
  <dcterms:modified xsi:type="dcterms:W3CDTF">2015-04-20T13:26:00Z</dcterms:modified>
</cp:coreProperties>
</file>